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8100"/>
      </w:tblGrid>
      <w:tr>
        <w:trPr>
          <w:trHeight w:val="29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ame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quence</w:t>
            </w:r>
          </w:p>
        </w:tc>
      </w:tr>
      <w:tr>
        <w:trPr>
          <w:trHeight w:val="36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apH-BamHI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GCGGATCCATGAGTCAAGCCATACCGT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36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apH-NotI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GTCGCGGCCGCTTAATAGGCATATAAACACTCTC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po0F-BamHI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GCGGATCCATGATGAATGAAAAAATTTTAATC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po0F-NotI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ATAGCGGCCGCTCAGTTAGACTTCAGGGG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Spo0F-NdeI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GCCATATGATGAATGAAAAAATTT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Spo0F-XhoI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TATCTCGAGGTTAGACTTCAG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54E_Spo0F_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GGCCCGACCTTGTGCTGTTGGAAATGAAAATTCC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54E_Spo0F_B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GGGAATTTTCATTTCCAACAGCACAAGGTCGGGCC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inA-Fwd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GCGCGGCAGCCATATGGAACAGGATACGCA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inA-Rev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AGCCGGATCCTCGAGTTATTTTTTTGGAAATGA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apJ-Fwd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GAGAACAGATTGGTGGTATGAGAGCAAAGATTCCATCA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apJ-Rev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AGTCACCCGGGCTCGAGCTATTGAAAACGCTGCTCG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RapH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GACGAGAATTCAACCTCTACAGGCGAACGGTTTAACAG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RapH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GACGAGGATCCCGGCTTCCCTCCTTCTCTATGAGATATGTCATATTCTA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RapH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GACGAAAGCTTGGCTTTTTCTTGCTTTACGGAAGACGGTT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bCs/>
                <w:sz w:val="22"/>
                <w:szCs w:val="20"/>
              </w:rPr>
            </w:pPr>
            <w:r>
              <w:rPr>
                <w:bCs/>
                <w:sz w:val="22"/>
                <w:szCs w:val="20"/>
              </w:rPr>
              <w:t>RapH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GACGATCTAGACTTATAGATCGTATAGGCGGCCGCCTACATA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sz w:val="22"/>
              </w:rPr>
              <w:t>RapH1seq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CATGTCCCTTTTTCAATCACAGT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sz w:val="22"/>
              </w:rPr>
              <w:t>RapH2seq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GGCGTTCGGGAAAAACGGCGGAAA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sz w:val="22"/>
              </w:rPr>
              <w:t>Tet_seq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AAAATTATTGATTAGCTTTATATCAGC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sz w:val="22"/>
              </w:rPr>
              <w:t>Tet_seq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GTAATTTGTTATTACTTTTTTCAGGAAT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apHseq5R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TTGTACACGGCCTGCAAGAACAGAAACAA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45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AGCAGATGGAAGCAGATCAGGATTTACT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123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ATCGGATATTATGCAGAGGCGGAGAAAGAACT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Q154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TATTATCACATGAAGGCAACCCATGTGTCGAT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193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AACTATGATGATGCCAAACATTATGATAAAG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345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TGCCGCTGTTTTTGCAAGCAGCTGTCACTTT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361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TTATCGGAAAGTGGCGAAAGCCCAAGAAGATA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376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TGTTTATATGCCGCTTATGAGTCGACAGAATT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46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ATTCAGCAGATGGAAGAAGCTCAGGATTTACTGA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50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GATCAGGATTTAGCGATCTATTATTCTCTGAT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51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AAGATCAGGATTTACTGGCCTATTATTCTCTGA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55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GATCTATTATTCTGCGATGTGTTTTCGGCAC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58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ATTATTCTCTGATGTGTGCTCGGCACCAGCTGAT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Q90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GATCGAGACCCCTGCGAAAAAACTCACAGGT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96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AAAAACTCACAGGTGCTTTGAAATACTACT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134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CGTTTGTGTCAGCAGATATTGAGAAAGCGGAA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137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GTTTGTGTCAGATGATATTGCGAAAGCGGAAT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175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AACCATCCTCTAGCCAGCATTAGAACGATACAAA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376A_RapH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TGTTTATATGCCGCTTAAGTCGACAAGAATT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376A_RapH_Phs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TGTTTATATGCCGCTTAAGCATGCAAGCTAATT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apH_Q47N_T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CAGCAGATGGAAGAAGATAACGATTTACTGATC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apH_Q47N_B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GATCAGTAAATCGTTATCTTCTTCCATCTGCT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  <w:tr>
        <w:trPr>
          <w:trHeight w:val="456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50L_RapF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eastAsia="Symbol" w:cs="Symbol" w:ascii="Symbol" w:hAnsi="Symbol"/>
                <w:sz w:val="22"/>
              </w:rPr>
              <w:t></w:t>
            </w:r>
            <w:r>
              <w:rPr>
                <w:sz w:val="22"/>
              </w:rPr>
              <w:t>-GAAGATCAAGACCTTCTTTTGTACTATTCACTG-3</w:t>
            </w:r>
            <w:r>
              <w:rPr>
                <w:rFonts w:eastAsia="Symbol" w:cs="Symbol" w:ascii="Symbol" w:hAnsi="Symbol"/>
                <w:sz w:val="22"/>
              </w:rPr>
              <w:t></w:t>
            </w:r>
          </w:p>
        </w:tc>
      </w:tr>
    </w:tbl>
    <w:p>
      <w:pPr>
        <w:pStyle w:val="Normal"/>
        <w:jc w:val="both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6:21:00Z</dcterms:created>
  <dc:creator>Office 2004 Test Drive User</dc:creator>
  <dc:description/>
  <cp:keywords/>
  <dc:language>en-US</dc:language>
  <cp:lastModifiedBy>Matthew Neiditch</cp:lastModifiedBy>
  <cp:lastPrinted>2010-06-24T13:40:00Z</cp:lastPrinted>
  <dcterms:modified xsi:type="dcterms:W3CDTF">2010-07-20T16:22:00Z</dcterms:modified>
  <cp:revision>4</cp:revision>
  <dc:subject/>
  <dc:title>MATERIAL &amp; METHODS</dc:title>
</cp:coreProperties>
</file>